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1 Table S1: </w:t>
      </w:r>
      <w:r>
        <w:rPr>
          <w:sz w:val="24"/>
          <w:szCs w:val="24"/>
        </w:rPr>
        <w:t>Baseline Characteristics of NHANES sub cohort stratified by yoghurt/probiotic us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025"/>
        <w:gridCol w:w="1025"/>
        <w:gridCol w:w="1084"/>
        <w:gridCol w:w="772"/>
        <w:gridCol w:w="1127"/>
        <w:gridCol w:w="975"/>
        <w:gridCol w:w="1127"/>
        <w:gridCol w:w="772"/>
      </w:tblGrid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9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ogurt/Probiotic Cohort (2003-2006)</w:t>
            </w:r>
          </w:p>
        </w:tc>
        <w:tc>
          <w:tcPr>
            <w:tcW w:w="40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biotic Cohort (1999-2012)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480" w:before="480" w:after="0"/>
              <w:jc w:val="center"/>
              <w:outlineLvl w:val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 685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equent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 96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requent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 588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 3274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rs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 27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users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= 3247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23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2±20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4±19.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1±20.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69±19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37±1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63±19.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9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le-%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frican Americans-%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ypertension-%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abetes Mellitus-%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458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Ei/ARB-%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atin Use-%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sulin Use-%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overty Income Ratio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5±1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5±1.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8±1.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1±1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4±1.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1±1.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moglobin A1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54±0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41±0.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56±0.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62±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48±0.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62±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ody-mass index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5±6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1±6.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5±6.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51±6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8±5.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5±6.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±2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1±1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4±2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±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±1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±1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±13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±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±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±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±1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±1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</w:rPr>
        <w:t>All plus-minus values are Means±Standard Deviations. ACEi=Angiotensin Converting Enzyme Inhibitor; ARB=Angiotensin Receptor Blocker; Body-mass Index was calculated as weight in kg divided by the square of height in meters; Blood pressures are in mm of Hg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3:46:00Z</dcterms:created>
  <dc:creator>jagnes</dc:creator>
  <dc:description/>
  <dc:language>en-US</dc:language>
  <cp:lastModifiedBy>jagnes</cp:lastModifiedBy>
  <dcterms:modified xsi:type="dcterms:W3CDTF">2016-01-19T13:46:00Z</dcterms:modified>
  <cp:revision>1</cp:revision>
  <dc:subject/>
  <dc:title/>
</cp:coreProperties>
</file>